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20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727"/>
        <w:gridCol w:w="4086"/>
        <w:gridCol w:w="884"/>
        <w:gridCol w:w="1023"/>
      </w:tblGrid>
      <w:tr w:rsidR="00CE7AEB" w:rsidRPr="00154DAE" w:rsidTr="00843927">
        <w:trPr>
          <w:trHeight w:val="315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sl-SI"/>
              </w:rPr>
              <w:t>GeneName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sl-SI"/>
              </w:rPr>
              <w:t>Description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sl-SI"/>
              </w:rPr>
              <w:t>logFC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sl-SI"/>
              </w:rPr>
              <w:t>P.Value</w:t>
            </w:r>
          </w:p>
        </w:tc>
      </w:tr>
      <w:tr w:rsidR="00CE7AEB" w:rsidRPr="00154DAE" w:rsidTr="00843927">
        <w:trPr>
          <w:trHeight w:val="630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7:105525814-105538089 forward strand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4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5,2E-05</w:t>
            </w:r>
          </w:p>
        </w:tc>
      </w:tr>
      <w:tr w:rsidR="00CE7AEB" w:rsidRPr="00154DAE" w:rsidTr="00843927">
        <w:trPr>
          <w:trHeight w:val="315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15:58549646-58623663 forward strand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0,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9,8E-05</w:t>
            </w:r>
          </w:p>
        </w:tc>
      </w:tr>
      <w:tr w:rsidR="00CE7AEB" w:rsidRPr="00154DAE" w:rsidTr="00843927">
        <w:trPr>
          <w:trHeight w:val="630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ANKRD33B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A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nkyrin repeat domain 33B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4,5E-04</w:t>
            </w:r>
          </w:p>
        </w:tc>
      </w:tr>
      <w:tr w:rsidR="00CE7AEB" w:rsidRPr="00154DAE" w:rsidTr="00843927">
        <w:trPr>
          <w:trHeight w:val="630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MTA1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M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etastasis associated 1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4,8E-04</w:t>
            </w:r>
          </w:p>
        </w:tc>
      </w:tr>
      <w:tr w:rsidR="00CE7AEB" w:rsidRPr="00154DAE" w:rsidTr="00843927">
        <w:trPr>
          <w:trHeight w:val="945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NUDT10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N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udix (nucleoside diphosphate linked moiety X)-type motif 1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1,1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5,9E-04</w:t>
            </w:r>
          </w:p>
        </w:tc>
      </w:tr>
      <w:tr w:rsidR="00CE7AEB" w:rsidRPr="00154DAE" w:rsidTr="00843927">
        <w:trPr>
          <w:trHeight w:val="630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KRT6A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K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eratin 6A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2,8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8,0E-04</w:t>
            </w:r>
          </w:p>
        </w:tc>
      </w:tr>
      <w:tr w:rsidR="00CE7AEB" w:rsidRPr="00154DAE" w:rsidTr="00843927">
        <w:trPr>
          <w:trHeight w:val="630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KAT2A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K(lysine) acetyltransferase 2A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5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8,9E-04</w:t>
            </w:r>
          </w:p>
        </w:tc>
      </w:tr>
      <w:tr w:rsidR="00CE7AEB" w:rsidRPr="00154DAE" w:rsidTr="00843927">
        <w:trPr>
          <w:trHeight w:val="315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10:29699919-29718494 reverse strand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4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9,3E-04</w:t>
            </w:r>
          </w:p>
        </w:tc>
      </w:tr>
      <w:tr w:rsidR="00CE7AEB" w:rsidRPr="00154DAE" w:rsidTr="00843927">
        <w:trPr>
          <w:trHeight w:val="630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TBX6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T-box 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9,8E-04</w:t>
            </w:r>
          </w:p>
        </w:tc>
      </w:tr>
      <w:tr w:rsidR="00CE7AEB" w:rsidRPr="00154DAE" w:rsidTr="00843927">
        <w:trPr>
          <w:trHeight w:val="945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HIPK1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H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omeodomain interacting protein kinase 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0,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1,1E-03</w:t>
            </w:r>
          </w:p>
        </w:tc>
      </w:tr>
      <w:tr w:rsidR="00CE7AEB" w:rsidRPr="00154DAE" w:rsidTr="00843927">
        <w:trPr>
          <w:trHeight w:val="630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RPS15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R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ibosomal protein S15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1,5E-03</w:t>
            </w:r>
          </w:p>
        </w:tc>
      </w:tr>
      <w:tr w:rsidR="00CE7AEB" w:rsidRPr="00154DAE" w:rsidTr="00843927">
        <w:trPr>
          <w:trHeight w:val="630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C9orf64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C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hromosome 9 open reading frame 64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0,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1,9E-03</w:t>
            </w:r>
          </w:p>
        </w:tc>
      </w:tr>
      <w:tr w:rsidR="00CE7AEB" w:rsidRPr="00154DAE" w:rsidTr="00843927">
        <w:trPr>
          <w:trHeight w:val="630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RANBP1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RAN binding protein 1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1,9E-03</w:t>
            </w:r>
          </w:p>
        </w:tc>
      </w:tr>
      <w:tr w:rsidR="00CE7AEB" w:rsidRPr="00154DAE" w:rsidTr="00843927">
        <w:trPr>
          <w:trHeight w:val="630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FCRL6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Fc receptor-like 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0,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1,9E-03</w:t>
            </w:r>
          </w:p>
        </w:tc>
      </w:tr>
      <w:tr w:rsidR="00CE7AEB" w:rsidRPr="00154DAE" w:rsidTr="00843927">
        <w:trPr>
          <w:trHeight w:val="630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PCDH18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P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rotocadherin 18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0,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2,1E-03</w:t>
            </w:r>
          </w:p>
        </w:tc>
      </w:tr>
      <w:tr w:rsidR="00CE7AEB" w:rsidRPr="00154DAE" w:rsidTr="00843927">
        <w:trPr>
          <w:trHeight w:val="630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ALOX15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A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rachidonate 15-lipoxygenase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0,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2,2E-03</w:t>
            </w:r>
          </w:p>
        </w:tc>
      </w:tr>
      <w:tr w:rsidR="00CE7AEB" w:rsidRPr="00154DAE" w:rsidTr="00843927">
        <w:trPr>
          <w:trHeight w:val="630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STK38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S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erine/threonine kinase 3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0,4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2,2E-03</w:t>
            </w:r>
          </w:p>
        </w:tc>
      </w:tr>
      <w:tr w:rsidR="00CE7AEB" w:rsidRPr="00154DAE" w:rsidTr="00843927">
        <w:trPr>
          <w:trHeight w:val="945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lastRenderedPageBreak/>
              <w:t>ARL6IP1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ADP-ribosylation factor-like 6 interacting protein 1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0,4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2,2E-03</w:t>
            </w:r>
          </w:p>
        </w:tc>
      </w:tr>
      <w:tr w:rsidR="00CE7AEB" w:rsidRPr="00154DAE" w:rsidTr="00843927">
        <w:trPr>
          <w:trHeight w:val="630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1:229378602-229388877 forward strand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2,4E-03</w:t>
            </w:r>
          </w:p>
        </w:tc>
      </w:tr>
      <w:tr w:rsidR="00CE7AEB" w:rsidRPr="00154DAE" w:rsidTr="00843927">
        <w:trPr>
          <w:trHeight w:val="630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YPD2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LY6/PLAUR domain containing 2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0,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2,6E-03</w:t>
            </w:r>
          </w:p>
        </w:tc>
      </w:tr>
      <w:tr w:rsidR="00CE7AEB" w:rsidRPr="00154DAE" w:rsidTr="00843927">
        <w:trPr>
          <w:trHeight w:val="630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KRT13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K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eratin 13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2,1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2,6E-03</w:t>
            </w:r>
          </w:p>
        </w:tc>
      </w:tr>
      <w:tr w:rsidR="00CE7AEB" w:rsidRPr="00154DAE" w:rsidTr="00843927">
        <w:trPr>
          <w:trHeight w:val="945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MAT2B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M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ethionine adenosyltransferase II, beta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0,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2,7E-03</w:t>
            </w:r>
          </w:p>
        </w:tc>
      </w:tr>
      <w:tr w:rsidR="00CE7AEB" w:rsidRPr="00154DAE" w:rsidTr="00843927">
        <w:trPr>
          <w:trHeight w:val="630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WRB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T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ryptophan rich basic protein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0,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2,9E-03</w:t>
            </w:r>
          </w:p>
        </w:tc>
      </w:tr>
      <w:tr w:rsidR="00CE7AEB" w:rsidRPr="00154DAE" w:rsidTr="00843927">
        <w:trPr>
          <w:trHeight w:val="630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PSPH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P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hosphoserine phosphatase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1,6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2,9E-03</w:t>
            </w:r>
          </w:p>
        </w:tc>
      </w:tr>
      <w:tr w:rsidR="00CE7AEB" w:rsidRPr="00154DAE" w:rsidTr="00843927">
        <w:trPr>
          <w:trHeight w:val="945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NDUFA3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NADH dehydrogenase (ubiquinone) 1 alpha subcomplex, 3, 9kDa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2,9E-03</w:t>
            </w:r>
          </w:p>
        </w:tc>
      </w:tr>
      <w:tr w:rsidR="00CE7AEB" w:rsidRPr="00154DAE" w:rsidTr="00843927">
        <w:trPr>
          <w:trHeight w:val="630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KANSL3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KIAA1310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0,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3,0E-03</w:t>
            </w:r>
          </w:p>
        </w:tc>
      </w:tr>
      <w:tr w:rsidR="00CE7AEB" w:rsidRPr="00154DAE" w:rsidTr="00843927">
        <w:trPr>
          <w:trHeight w:val="945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CYP4X1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C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ytochrome P450, family 4, subfamily X, polypeptide 1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0,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3,0E-03</w:t>
            </w:r>
          </w:p>
        </w:tc>
      </w:tr>
      <w:tr w:rsidR="00CE7AEB" w:rsidRPr="00154DAE" w:rsidTr="00843927">
        <w:trPr>
          <w:trHeight w:val="945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SPRED2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S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prouty-related, EVH1 domain containing 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0,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3,0E-03</w:t>
            </w:r>
          </w:p>
        </w:tc>
      </w:tr>
      <w:tr w:rsidR="00CE7AEB" w:rsidRPr="00154DAE" w:rsidTr="00843927">
        <w:trPr>
          <w:trHeight w:val="630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MAP2K6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M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itogen-activated protein kinase 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0,4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3,2E-03</w:t>
            </w:r>
          </w:p>
        </w:tc>
      </w:tr>
      <w:tr w:rsidR="00CE7AEB" w:rsidRPr="00154DAE" w:rsidTr="00843927">
        <w:trPr>
          <w:trHeight w:val="315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4:2463252-2468502 forward strand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0,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3,3E-03</w:t>
            </w:r>
          </w:p>
        </w:tc>
      </w:tr>
      <w:tr w:rsidR="00CE7AEB" w:rsidRPr="00154DAE" w:rsidTr="00843927">
        <w:trPr>
          <w:trHeight w:val="315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18:14053400-14102850 forward strand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0,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3,3E-03</w:t>
            </w:r>
          </w:p>
        </w:tc>
      </w:tr>
      <w:tr w:rsidR="00CE7AEB" w:rsidRPr="00154DAE" w:rsidTr="00843927">
        <w:trPr>
          <w:trHeight w:val="945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CALM1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C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almodulin 1 (phosphorylase kinase, delta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0,5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3,3E-03</w:t>
            </w:r>
          </w:p>
        </w:tc>
      </w:tr>
      <w:tr w:rsidR="00CE7AEB" w:rsidRPr="00154DAE" w:rsidTr="00843927">
        <w:trPr>
          <w:trHeight w:val="630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lastRenderedPageBreak/>
              <w:t>MSH5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M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utS homolog 5 (E. coli)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3,6E-03</w:t>
            </w:r>
          </w:p>
        </w:tc>
      </w:tr>
      <w:tr w:rsidR="00CE7AEB" w:rsidRPr="00154DAE" w:rsidTr="00843927">
        <w:trPr>
          <w:trHeight w:val="630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NRIP3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N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uclear receptor interacting protein 3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0,5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3,6E-03</w:t>
            </w:r>
          </w:p>
        </w:tc>
      </w:tr>
      <w:tr w:rsidR="00CE7AEB" w:rsidRPr="00154DAE" w:rsidTr="00843927">
        <w:trPr>
          <w:trHeight w:val="630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SNRPA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S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mall nuclear ribonucleoprotein polypeptide A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3,8E-03</w:t>
            </w:r>
          </w:p>
        </w:tc>
      </w:tr>
      <w:tr w:rsidR="00CE7AEB" w:rsidRPr="00154DAE" w:rsidTr="00843927">
        <w:trPr>
          <w:trHeight w:val="630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DDX56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DEAD (Asp-Glu-Ala-Asp) box polypeptide 56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3,9E-03</w:t>
            </w:r>
          </w:p>
        </w:tc>
      </w:tr>
      <w:tr w:rsidR="00CE7AEB" w:rsidRPr="00154DAE" w:rsidTr="00843927">
        <w:trPr>
          <w:trHeight w:val="945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13:27831250-27836500_R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13:27831250-27836500 reverse strand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0,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3,9E-03</w:t>
            </w:r>
          </w:p>
        </w:tc>
      </w:tr>
      <w:tr w:rsidR="00CE7AEB" w:rsidRPr="00154DAE" w:rsidTr="00843927">
        <w:trPr>
          <w:trHeight w:val="945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PYGM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P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hosphorylase, glycogen, muscle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0,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4,0E-03</w:t>
            </w:r>
          </w:p>
        </w:tc>
      </w:tr>
      <w:tr w:rsidR="00CE7AEB" w:rsidRPr="00154DAE" w:rsidTr="00843927">
        <w:trPr>
          <w:trHeight w:val="945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CWC25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CWC25 spliceosome-associated protein homolog (S. cerevisiae)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0,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4,0E-03</w:t>
            </w:r>
          </w:p>
        </w:tc>
      </w:tr>
      <w:tr w:rsidR="00CE7AEB" w:rsidRPr="00154DAE" w:rsidTr="00843927">
        <w:trPr>
          <w:trHeight w:val="1260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SLC16A4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S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olute carrier family 16, member 4 (monocarboxylic acid transporter 5)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0,5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4,0E-03</w:t>
            </w:r>
          </w:p>
        </w:tc>
      </w:tr>
      <w:tr w:rsidR="00CE7AEB" w:rsidRPr="00154DAE" w:rsidTr="00843927">
        <w:trPr>
          <w:trHeight w:val="945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GAFA2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FGF-2 activity-associated protein 2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0,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4,0E-03</w:t>
            </w:r>
          </w:p>
        </w:tc>
      </w:tr>
      <w:tr w:rsidR="00CE7AEB" w:rsidRPr="00154DAE" w:rsidTr="00843927">
        <w:trPr>
          <w:trHeight w:val="945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C19orf6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C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hromosome 19 open reading frame 6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4,0E-03</w:t>
            </w:r>
          </w:p>
        </w:tc>
      </w:tr>
      <w:tr w:rsidR="00CE7AEB" w:rsidRPr="00154DAE" w:rsidTr="00843927">
        <w:trPr>
          <w:trHeight w:val="315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10:17250419-17261819 reverse strand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4,0E-03</w:t>
            </w:r>
          </w:p>
        </w:tc>
      </w:tr>
      <w:tr w:rsidR="00CE7AEB" w:rsidRPr="00154DAE" w:rsidTr="00843927">
        <w:trPr>
          <w:trHeight w:val="630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CDNF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C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erebral dopamine neurotrophic factor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0,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4,0E-03</w:t>
            </w:r>
          </w:p>
        </w:tc>
      </w:tr>
      <w:tr w:rsidR="00CE7AEB" w:rsidRPr="00154DAE" w:rsidTr="00843927">
        <w:trPr>
          <w:trHeight w:val="630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5:131806278-131808704 forward strand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7AEB" w:rsidRPr="00154DAE" w:rsidRDefault="00CE7AEB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4,0E-03</w:t>
            </w:r>
          </w:p>
        </w:tc>
      </w:tr>
    </w:tbl>
    <w:p w:rsidR="005E479B" w:rsidRDefault="005E479B">
      <w:bookmarkStart w:id="0" w:name="_GoBack"/>
      <w:bookmarkEnd w:id="0"/>
    </w:p>
    <w:sectPr w:rsidR="005E47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5D0"/>
    <w:rsid w:val="003645D0"/>
    <w:rsid w:val="005E479B"/>
    <w:rsid w:val="00CE7AEB"/>
    <w:rsid w:val="00EF6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AEB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AEB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5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o</dc:creator>
  <cp:lastModifiedBy>marko</cp:lastModifiedBy>
  <cp:revision>2</cp:revision>
  <dcterms:created xsi:type="dcterms:W3CDTF">2014-12-22T12:54:00Z</dcterms:created>
  <dcterms:modified xsi:type="dcterms:W3CDTF">2014-12-22T12:54:00Z</dcterms:modified>
</cp:coreProperties>
</file>